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753C" w14:textId="79B3987C" w:rsidR="00B82614" w:rsidRPr="003D26B8" w:rsidRDefault="00B82614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3D26B8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26B8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413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5B51AEE" w14:textId="647AFFD0" w:rsidR="003159DA" w:rsidRPr="003D26B8" w:rsidRDefault="00CA6A03" w:rsidP="002F4EAF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Comparison of PLT, NLR, SII, and PLR between IVIG resistant </w:t>
      </w:r>
      <w:r w:rsidR="004A00E9">
        <w:rPr>
          <w:rFonts w:ascii="Times New Roman" w:hAnsi="Times New Roman" w:cs="Times New Roman"/>
          <w:b/>
          <w:bCs/>
          <w:sz w:val="24"/>
          <w:szCs w:val="24"/>
        </w:rPr>
        <w:t>and IVIG responsive groups</w:t>
      </w:r>
      <w:r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5F4A"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at different </w:t>
      </w:r>
      <w:r w:rsidR="00115F4A" w:rsidRPr="003D26B8">
        <w:rPr>
          <w:rFonts w:ascii="Times New Roman" w:hAnsi="Times New Roman" w:cs="Times New Roman"/>
          <w:b/>
          <w:bCs/>
          <w:kern w:val="0"/>
          <w:sz w:val="24"/>
          <w:szCs w:val="24"/>
        </w:rPr>
        <w:t>blood sampling days</w:t>
      </w:r>
      <w:r w:rsidR="00115F4A" w:rsidRPr="003D26B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5731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404"/>
        <w:gridCol w:w="2552"/>
        <w:gridCol w:w="1134"/>
        <w:gridCol w:w="2409"/>
        <w:gridCol w:w="1038"/>
        <w:gridCol w:w="2364"/>
        <w:gridCol w:w="989"/>
        <w:gridCol w:w="2128"/>
        <w:gridCol w:w="990"/>
      </w:tblGrid>
      <w:tr w:rsidR="003D26B8" w:rsidRPr="003D26B8" w14:paraId="09F233A8" w14:textId="38B55BDA" w:rsidTr="00576442">
        <w:trPr>
          <w:trHeight w:val="239"/>
        </w:trPr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</w:tcPr>
          <w:p w14:paraId="61AF8BA5" w14:textId="77777777" w:rsidR="00A5407D" w:rsidRPr="003D26B8" w:rsidRDefault="00A5407D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5640073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268D18ED" w14:textId="77777777" w:rsidR="00A5407D" w:rsidRPr="003D26B8" w:rsidRDefault="00A5407D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209BA" w14:textId="398B4994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 day</w:t>
            </w:r>
            <w:r w:rsidR="002A778A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BDEF0" w14:textId="6CCB4E80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48A22" w14:textId="21B9BB91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day</w:t>
            </w:r>
            <w:r w:rsidR="00515668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41862" w14:textId="77777777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8663A" w14:textId="6D5D6E3C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day</w:t>
            </w:r>
            <w:r w:rsidR="00515668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6BE5F" w14:textId="02688272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4D64FB"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18CB2" w14:textId="345AD55B" w:rsidR="00A5407D" w:rsidRPr="003D26B8" w:rsidRDefault="009D6186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="008A41C8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A5407D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y</w:t>
            </w:r>
            <w:r w:rsidR="00515668"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F3B9E" w14:textId="6BAA2BA3" w:rsidR="00A5407D" w:rsidRPr="003D26B8" w:rsidRDefault="00A5407D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4D64FB" w:rsidRPr="003D26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D26B8" w:rsidRPr="003D26B8" w14:paraId="59F19AC6" w14:textId="77777777" w:rsidTr="00576442">
        <w:trPr>
          <w:trHeight w:val="297"/>
        </w:trPr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14:paraId="51467551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</w:t>
            </w:r>
          </w:p>
          <w:p w14:paraId="587AB9AC" w14:textId="26F97110" w:rsidR="008820CE" w:rsidRPr="003D26B8" w:rsidRDefault="008820CE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3D2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7731EC66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46FAFE" w14:textId="362DF1EA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02(249-362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B17B88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80E7C6A" w14:textId="3DB91B8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12(255-373)</w:t>
            </w:r>
          </w:p>
        </w:tc>
        <w:tc>
          <w:tcPr>
            <w:tcW w:w="103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EC7CDE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2328670" w14:textId="2C85AB9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17(249-382)</w:t>
            </w:r>
          </w:p>
        </w:tc>
        <w:tc>
          <w:tcPr>
            <w:tcW w:w="98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75C2BA9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603DC58" w14:textId="1E2C0EEF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73(290-459)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D2906AA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7F9692A3" w14:textId="4B2EE3A8" w:rsidTr="00576442">
        <w:trPr>
          <w:trHeight w:val="297"/>
        </w:trPr>
        <w:tc>
          <w:tcPr>
            <w:tcW w:w="723" w:type="dxa"/>
            <w:vMerge/>
            <w:vAlign w:val="center"/>
          </w:tcPr>
          <w:p w14:paraId="2BB4724C" w14:textId="4E543380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4491A547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2552" w:type="dxa"/>
            <w:tcBorders>
              <w:top w:val="dashed" w:sz="4" w:space="0" w:color="auto"/>
            </w:tcBorders>
            <w:vAlign w:val="center"/>
          </w:tcPr>
          <w:p w14:paraId="17B4536D" w14:textId="494F5ED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63</w:t>
            </w:r>
          </w:p>
          <w:p w14:paraId="64A3EE56" w14:textId="7BF13C4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96(228-346)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</w:tcBorders>
            <w:vAlign w:val="center"/>
          </w:tcPr>
          <w:p w14:paraId="7FFB42F6" w14:textId="2C0E67FA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409" w:type="dxa"/>
            <w:tcBorders>
              <w:top w:val="dashed" w:sz="4" w:space="0" w:color="auto"/>
            </w:tcBorders>
            <w:vAlign w:val="center"/>
          </w:tcPr>
          <w:p w14:paraId="3AD8693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  <w:p w14:paraId="1EC0DA56" w14:textId="1B48C071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74(187-321)</w:t>
            </w:r>
          </w:p>
        </w:tc>
        <w:tc>
          <w:tcPr>
            <w:tcW w:w="1038" w:type="dxa"/>
            <w:vMerge w:val="restart"/>
            <w:tcBorders>
              <w:top w:val="dashed" w:sz="4" w:space="0" w:color="auto"/>
            </w:tcBorders>
            <w:vAlign w:val="center"/>
          </w:tcPr>
          <w:p w14:paraId="6784CDBC" w14:textId="7F0E0FF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364" w:type="dxa"/>
            <w:tcBorders>
              <w:top w:val="dashed" w:sz="4" w:space="0" w:color="auto"/>
            </w:tcBorders>
            <w:vAlign w:val="center"/>
          </w:tcPr>
          <w:p w14:paraId="7D70DB7B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5AFBB404" w14:textId="6DA0EA5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62(32-280)</w:t>
            </w:r>
          </w:p>
        </w:tc>
        <w:tc>
          <w:tcPr>
            <w:tcW w:w="989" w:type="dxa"/>
            <w:vMerge w:val="restart"/>
            <w:tcBorders>
              <w:top w:val="dashed" w:sz="4" w:space="0" w:color="auto"/>
            </w:tcBorders>
            <w:vAlign w:val="center"/>
          </w:tcPr>
          <w:p w14:paraId="0535E4C8" w14:textId="2FCB182E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8" w:type="dxa"/>
            <w:tcBorders>
              <w:top w:val="dashed" w:sz="4" w:space="0" w:color="auto"/>
            </w:tcBorders>
            <w:vAlign w:val="center"/>
          </w:tcPr>
          <w:p w14:paraId="31417490" w14:textId="05663F1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="00732A6A" w:rsidRPr="003D26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0E073E7" w14:textId="372196F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06(281-442)</w:t>
            </w:r>
          </w:p>
        </w:tc>
        <w:tc>
          <w:tcPr>
            <w:tcW w:w="990" w:type="dxa"/>
            <w:vMerge w:val="restart"/>
            <w:tcBorders>
              <w:top w:val="dashed" w:sz="4" w:space="0" w:color="auto"/>
            </w:tcBorders>
            <w:vAlign w:val="center"/>
          </w:tcPr>
          <w:p w14:paraId="1DCB56E3" w14:textId="7CC25996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3D26B8" w:rsidRPr="003D26B8" w14:paraId="1F0675DD" w14:textId="1CD10082" w:rsidTr="00576442">
        <w:trPr>
          <w:trHeight w:val="297"/>
        </w:trPr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4E846A14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48E66CA3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A928451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349</w:t>
            </w:r>
          </w:p>
          <w:p w14:paraId="7076CE7C" w14:textId="31EAC8F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06(251-36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8DC6A9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65AA55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74</w:t>
            </w:r>
          </w:p>
          <w:p w14:paraId="7A5F08D9" w14:textId="4E86E4A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16(260-385)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14:paraId="2AE355CF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14:paraId="21FFB98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  <w:p w14:paraId="675A73B4" w14:textId="6A7CC26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25(264-388)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1415AFD0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247D5F31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  <w:p w14:paraId="190D3DFE" w14:textId="78B99B6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81(297-466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C0FE6A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76A7DDF2" w14:textId="77777777" w:rsidTr="00576442">
        <w:trPr>
          <w:trHeight w:val="297"/>
        </w:trPr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14:paraId="7D8D1BCF" w14:textId="0C2B06FC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2970BE86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549EAED" w14:textId="1985D38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.15(1.97-5.61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FC6748A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B71C84B" w14:textId="6ED92B7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.11(1.77-5.63)</w:t>
            </w:r>
          </w:p>
        </w:tc>
        <w:tc>
          <w:tcPr>
            <w:tcW w:w="103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71DD03F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DCAC30D" w14:textId="319FCF76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3.02(1.75-5.17)</w:t>
            </w:r>
          </w:p>
        </w:tc>
        <w:tc>
          <w:tcPr>
            <w:tcW w:w="98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6A98C1C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170E577" w14:textId="160909E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.01(1.40-3.55)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31FD12A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1560734E" w14:textId="77777777" w:rsidTr="00576442">
        <w:trPr>
          <w:trHeight w:val="297"/>
        </w:trPr>
        <w:tc>
          <w:tcPr>
            <w:tcW w:w="723" w:type="dxa"/>
            <w:vMerge/>
            <w:vAlign w:val="center"/>
          </w:tcPr>
          <w:p w14:paraId="4F4B812C" w14:textId="13C87486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EA75438" w14:textId="40715969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2552" w:type="dxa"/>
            <w:tcBorders>
              <w:top w:val="dashed" w:sz="4" w:space="0" w:color="auto"/>
              <w:bottom w:val="nil"/>
            </w:tcBorders>
            <w:vAlign w:val="center"/>
          </w:tcPr>
          <w:p w14:paraId="577FF8C5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1456BD04" w14:textId="63777F6C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4.52(2.49-9.26)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5E9DFFAB" w14:textId="7A60349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09" w:type="dxa"/>
            <w:tcBorders>
              <w:top w:val="dashed" w:sz="4" w:space="0" w:color="auto"/>
              <w:bottom w:val="nil"/>
            </w:tcBorders>
            <w:vAlign w:val="center"/>
          </w:tcPr>
          <w:p w14:paraId="57CF57D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  <w:p w14:paraId="6E662C51" w14:textId="4869565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6.69(4.30-8.69)</w:t>
            </w:r>
          </w:p>
        </w:tc>
        <w:tc>
          <w:tcPr>
            <w:tcW w:w="1038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0BF2087" w14:textId="0C21A71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4" w:type="dxa"/>
            <w:tcBorders>
              <w:top w:val="dashed" w:sz="4" w:space="0" w:color="auto"/>
              <w:bottom w:val="nil"/>
            </w:tcBorders>
            <w:vAlign w:val="center"/>
          </w:tcPr>
          <w:p w14:paraId="0213D747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1F4FB3AF" w14:textId="67A5F15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6.57(3.67-14.59)</w:t>
            </w:r>
          </w:p>
        </w:tc>
        <w:tc>
          <w:tcPr>
            <w:tcW w:w="989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FAD15D8" w14:textId="1C2357B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8" w:type="dxa"/>
            <w:tcBorders>
              <w:top w:val="dashed" w:sz="4" w:space="0" w:color="auto"/>
              <w:bottom w:val="nil"/>
            </w:tcBorders>
            <w:vAlign w:val="center"/>
          </w:tcPr>
          <w:p w14:paraId="12E8C034" w14:textId="31C8A3A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="00732A6A" w:rsidRPr="003D26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E2BCE12" w14:textId="062251A0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.70(1.33-3.52)</w:t>
            </w:r>
          </w:p>
        </w:tc>
        <w:tc>
          <w:tcPr>
            <w:tcW w:w="990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18D50C5" w14:textId="1F6E126B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3D26B8" w:rsidRPr="003D26B8" w14:paraId="366D3BE1" w14:textId="77777777" w:rsidTr="00576442">
        <w:trPr>
          <w:trHeight w:val="297"/>
        </w:trPr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07869E53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vAlign w:val="center"/>
          </w:tcPr>
          <w:p w14:paraId="52748342" w14:textId="6DA22C95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01953895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349</w:t>
            </w:r>
          </w:p>
          <w:p w14:paraId="5ADC6227" w14:textId="54A867B2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.96(1.88-5.09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AE509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B9F0103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74</w:t>
            </w:r>
          </w:p>
          <w:p w14:paraId="61561282" w14:textId="7DF6C43A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.62(1.69-4.71)</w:t>
            </w:r>
          </w:p>
        </w:tc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10EFC6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center"/>
          </w:tcPr>
          <w:p w14:paraId="7ED2D3BC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  <w:p w14:paraId="2ACB6402" w14:textId="7CBC655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.83(1.63-4.56)</w:t>
            </w: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C87BD7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3D8F545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  <w:p w14:paraId="4143BC26" w14:textId="3EA4605B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.96(1.41-3.65)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95DDDC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709A2297" w14:textId="77777777" w:rsidTr="00576442">
        <w:trPr>
          <w:trHeight w:val="297"/>
        </w:trPr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14:paraId="43310146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</w:p>
          <w:p w14:paraId="6E2656F4" w14:textId="4A0AA9EE" w:rsidR="008820CE" w:rsidRPr="003D26B8" w:rsidRDefault="008820CE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3D2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4FE2C70D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9FB13AA" w14:textId="695B14F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61.6(522.6-1695.0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02E47B6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A81DA9F" w14:textId="29A9987F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849.0(526.6-1610.4)</w:t>
            </w:r>
          </w:p>
        </w:tc>
        <w:tc>
          <w:tcPr>
            <w:tcW w:w="103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2ACE6D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E21BC12" w14:textId="467F770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854.6(470.5-1607.5)</w:t>
            </w:r>
          </w:p>
        </w:tc>
        <w:tc>
          <w:tcPr>
            <w:tcW w:w="98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F38EE42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6192D38" w14:textId="3A12B87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775.0(398.3-1350.0)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EE8B5FA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492834EE" w14:textId="79117DE5" w:rsidTr="00576442">
        <w:trPr>
          <w:trHeight w:val="297"/>
        </w:trPr>
        <w:tc>
          <w:tcPr>
            <w:tcW w:w="723" w:type="dxa"/>
            <w:vMerge/>
            <w:vAlign w:val="center"/>
          </w:tcPr>
          <w:p w14:paraId="55E454B5" w14:textId="26242694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3929126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2552" w:type="dxa"/>
            <w:tcBorders>
              <w:top w:val="dashed" w:sz="4" w:space="0" w:color="auto"/>
              <w:bottom w:val="nil"/>
            </w:tcBorders>
            <w:vAlign w:val="center"/>
          </w:tcPr>
          <w:p w14:paraId="06B1D646" w14:textId="489A070E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14C456AF" w14:textId="6F75FAE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370.2(590.0-2444.4)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B3E347E" w14:textId="0E91735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409" w:type="dxa"/>
            <w:tcBorders>
              <w:top w:val="dashed" w:sz="4" w:space="0" w:color="auto"/>
              <w:bottom w:val="nil"/>
            </w:tcBorders>
            <w:vAlign w:val="center"/>
          </w:tcPr>
          <w:p w14:paraId="03E4A701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  <w:p w14:paraId="75C8114D" w14:textId="75E7913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410.8(777.9-2201.3)</w:t>
            </w:r>
          </w:p>
        </w:tc>
        <w:tc>
          <w:tcPr>
            <w:tcW w:w="1038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174CB468" w14:textId="7548A2B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364" w:type="dxa"/>
            <w:tcBorders>
              <w:top w:val="dashed" w:sz="4" w:space="0" w:color="auto"/>
              <w:bottom w:val="nil"/>
            </w:tcBorders>
            <w:vAlign w:val="center"/>
          </w:tcPr>
          <w:p w14:paraId="40E0EA2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5FB809FE" w14:textId="0F84BA7C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485.0(159.7-3223.9)</w:t>
            </w:r>
          </w:p>
        </w:tc>
        <w:tc>
          <w:tcPr>
            <w:tcW w:w="989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26433E9" w14:textId="00636A50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128" w:type="dxa"/>
            <w:tcBorders>
              <w:top w:val="dashed" w:sz="4" w:space="0" w:color="auto"/>
              <w:bottom w:val="nil"/>
            </w:tcBorders>
            <w:vAlign w:val="center"/>
          </w:tcPr>
          <w:p w14:paraId="6B869128" w14:textId="75C36C00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="00732A6A" w:rsidRPr="003D26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F17AE7B" w14:textId="247B8DB0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731.6(379.1-1587.5)</w:t>
            </w:r>
          </w:p>
        </w:tc>
        <w:tc>
          <w:tcPr>
            <w:tcW w:w="990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3A8D7AED" w14:textId="69AEAC2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3D26B8" w:rsidRPr="003D26B8" w14:paraId="586EB9F4" w14:textId="60B1B28F" w:rsidTr="00576442">
        <w:trPr>
          <w:trHeight w:val="313"/>
        </w:trPr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26836CA6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vAlign w:val="center"/>
          </w:tcPr>
          <w:p w14:paraId="1AEBDC25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92EF34C" w14:textId="7F195CE1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349</w:t>
            </w:r>
          </w:p>
          <w:p w14:paraId="12FB98DE" w14:textId="59388439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883.3(489.6-1577.6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243BF6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7E116218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74</w:t>
            </w:r>
          </w:p>
          <w:p w14:paraId="221B50BA" w14:textId="7BED2342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795.1(499.6-1533.2)</w:t>
            </w:r>
          </w:p>
        </w:tc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F4AC44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center"/>
          </w:tcPr>
          <w:p w14:paraId="508A3EE3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  <w:p w14:paraId="7C114DD8" w14:textId="629B5C10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850.9(474.1-1379.3)</w:t>
            </w: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E453C6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center"/>
          </w:tcPr>
          <w:p w14:paraId="0567157C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  <w:p w14:paraId="1C1BF756" w14:textId="5EAFE9F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782.6(399.8-1310.0)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EC5A7B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487EED29" w14:textId="77777777" w:rsidTr="00576442">
        <w:trPr>
          <w:trHeight w:val="297"/>
        </w:trPr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14:paraId="781FCAF5" w14:textId="037D88B1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</w:tcPr>
          <w:p w14:paraId="76BA1681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BFE5CA8" w14:textId="769DB2BB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05.0(75.1-158.8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835745E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5BE2419" w14:textId="6F02CAAF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8.2(68.6-150.2)</w:t>
            </w:r>
          </w:p>
        </w:tc>
        <w:tc>
          <w:tcPr>
            <w:tcW w:w="103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A7BA6C7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4B9F602" w14:textId="7802B66C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04.1(66.3-144.2)</w:t>
            </w:r>
          </w:p>
        </w:tc>
        <w:tc>
          <w:tcPr>
            <w:tcW w:w="98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D1FA323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C24B95" w14:textId="260BE766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9.4(67.9-151.0)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5DA731D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6463F072" w14:textId="0EB394D1" w:rsidTr="00576442">
        <w:trPr>
          <w:trHeight w:val="297"/>
        </w:trPr>
        <w:tc>
          <w:tcPr>
            <w:tcW w:w="723" w:type="dxa"/>
            <w:vMerge/>
            <w:vAlign w:val="center"/>
          </w:tcPr>
          <w:p w14:paraId="31D18666" w14:textId="27911273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E1DB5FE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2552" w:type="dxa"/>
            <w:tcBorders>
              <w:top w:val="dashed" w:sz="4" w:space="0" w:color="auto"/>
              <w:bottom w:val="nil"/>
            </w:tcBorders>
            <w:vAlign w:val="center"/>
          </w:tcPr>
          <w:p w14:paraId="3E9F3D40" w14:textId="4B198FED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  <w:p w14:paraId="5D9322ED" w14:textId="02E1DBD6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53.8(89.8-302.9)</w:t>
            </w:r>
          </w:p>
        </w:tc>
        <w:tc>
          <w:tcPr>
            <w:tcW w:w="1134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70AFBF47" w14:textId="245C342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09" w:type="dxa"/>
            <w:tcBorders>
              <w:top w:val="dashed" w:sz="4" w:space="0" w:color="auto"/>
              <w:bottom w:val="nil"/>
            </w:tcBorders>
            <w:vAlign w:val="center"/>
          </w:tcPr>
          <w:p w14:paraId="2C2B61BC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  <w:p w14:paraId="2D9CB199" w14:textId="23A10BBB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12.7(78.5-148.1)</w:t>
            </w:r>
          </w:p>
        </w:tc>
        <w:tc>
          <w:tcPr>
            <w:tcW w:w="1038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F560728" w14:textId="60823721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364" w:type="dxa"/>
            <w:tcBorders>
              <w:top w:val="dashed" w:sz="4" w:space="0" w:color="auto"/>
              <w:bottom w:val="nil"/>
            </w:tcBorders>
            <w:vAlign w:val="center"/>
          </w:tcPr>
          <w:p w14:paraId="4F83F953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67631B19" w14:textId="311B8B6B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19.3(17.2-304.8)</w:t>
            </w:r>
          </w:p>
        </w:tc>
        <w:tc>
          <w:tcPr>
            <w:tcW w:w="989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60136DB0" w14:textId="5DE91BB2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2128" w:type="dxa"/>
            <w:tcBorders>
              <w:top w:val="dashed" w:sz="4" w:space="0" w:color="auto"/>
              <w:bottom w:val="nil"/>
            </w:tcBorders>
            <w:vAlign w:val="center"/>
          </w:tcPr>
          <w:p w14:paraId="08DB9592" w14:textId="0F30A134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32A6A" w:rsidRPr="003D26B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A60DE62" w14:textId="1C4FE2E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4.9(55.7-147.5)</w:t>
            </w:r>
          </w:p>
        </w:tc>
        <w:tc>
          <w:tcPr>
            <w:tcW w:w="990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114021E2" w14:textId="5922AA3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3D26B8" w:rsidRPr="003D26B8" w14:paraId="607E1B1B" w14:textId="64608B21" w:rsidTr="00576442">
        <w:trPr>
          <w:trHeight w:val="304"/>
        </w:trPr>
        <w:tc>
          <w:tcPr>
            <w:tcW w:w="723" w:type="dxa"/>
            <w:vMerge/>
          </w:tcPr>
          <w:p w14:paraId="690C3AC0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1536C2D3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IVIG response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3CE2463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349</w:t>
            </w:r>
          </w:p>
          <w:p w14:paraId="64CE9A48" w14:textId="66A7DF73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9.9(72.9-148.8)</w:t>
            </w: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14:paraId="6501BA42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3474A5D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174</w:t>
            </w:r>
          </w:p>
          <w:p w14:paraId="3131C82C" w14:textId="25858821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95.6(67.1-148.4)</w:t>
            </w:r>
          </w:p>
        </w:tc>
        <w:tc>
          <w:tcPr>
            <w:tcW w:w="1038" w:type="dxa"/>
            <w:vMerge/>
            <w:tcBorders>
              <w:top w:val="nil"/>
            </w:tcBorders>
            <w:vAlign w:val="center"/>
          </w:tcPr>
          <w:p w14:paraId="5DD903B8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nil"/>
            </w:tcBorders>
            <w:vAlign w:val="center"/>
          </w:tcPr>
          <w:p w14:paraId="5B860718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  <w:p w14:paraId="1DA394CC" w14:textId="08CAB708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04.1(67.1-133.6)</w:t>
            </w:r>
          </w:p>
        </w:tc>
        <w:tc>
          <w:tcPr>
            <w:tcW w:w="989" w:type="dxa"/>
            <w:vMerge/>
            <w:tcBorders>
              <w:top w:val="nil"/>
            </w:tcBorders>
            <w:vAlign w:val="center"/>
          </w:tcPr>
          <w:p w14:paraId="279028E8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nil"/>
            </w:tcBorders>
            <w:vAlign w:val="center"/>
          </w:tcPr>
          <w:p w14:paraId="530BF1E7" w14:textId="77777777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  <w:p w14:paraId="66C65B62" w14:textId="19BABB86" w:rsidR="00950972" w:rsidRPr="003D26B8" w:rsidRDefault="00950972" w:rsidP="002F4EAF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103.9(68.6-151.7)</w:t>
            </w:r>
          </w:p>
        </w:tc>
        <w:tc>
          <w:tcPr>
            <w:tcW w:w="990" w:type="dxa"/>
            <w:vMerge/>
            <w:tcBorders>
              <w:top w:val="nil"/>
            </w:tcBorders>
          </w:tcPr>
          <w:p w14:paraId="62ACBC1B" w14:textId="77777777" w:rsidR="00950972" w:rsidRPr="003D26B8" w:rsidRDefault="00950972" w:rsidP="002F4EA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F4E488D" w14:textId="77777777" w:rsidR="00576442" w:rsidRPr="007C12BC" w:rsidRDefault="00576442" w:rsidP="00576442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CBFC2AF" w14:textId="691C566B" w:rsidR="00A5407D" w:rsidRPr="00576442" w:rsidRDefault="00A5407D" w:rsidP="002F4EAF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p w14:paraId="56616766" w14:textId="5EE7DD49" w:rsidR="00F85251" w:rsidRPr="003D26B8" w:rsidRDefault="00FA1AA5" w:rsidP="002F4EAF">
      <w:pPr>
        <w:spacing w:line="0" w:lineRule="atLeast"/>
        <w:ind w:leftChars="-67" w:left="-141"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3D26B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F85251" w:rsidRPr="003D26B8">
        <w:rPr>
          <w:rFonts w:ascii="Times New Roman" w:hAnsi="Times New Roman" w:cs="Times New Roman"/>
          <w:b/>
          <w:bCs/>
          <w:sz w:val="24"/>
          <w:szCs w:val="24"/>
        </w:rPr>
        <w:t>he dynamic variability of SII, PLT, NLR</w:t>
      </w:r>
      <w:r w:rsidR="004A00E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85251"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 and PLR in IVIG resistance prediction </w:t>
      </w:r>
    </w:p>
    <w:tbl>
      <w:tblPr>
        <w:tblStyle w:val="a7"/>
        <w:tblW w:w="134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254"/>
        <w:gridCol w:w="1444"/>
        <w:gridCol w:w="1632"/>
        <w:gridCol w:w="1921"/>
        <w:gridCol w:w="1667"/>
        <w:gridCol w:w="1561"/>
        <w:gridCol w:w="1417"/>
      </w:tblGrid>
      <w:tr w:rsidR="003D26B8" w:rsidRPr="003D26B8" w14:paraId="774294B1" w14:textId="77777777" w:rsidTr="00576442">
        <w:trPr>
          <w:trHeight w:val="165"/>
        </w:trPr>
        <w:tc>
          <w:tcPr>
            <w:tcW w:w="1542" w:type="dxa"/>
            <w:shd w:val="clear" w:color="auto" w:fill="auto"/>
            <w:vAlign w:val="center"/>
          </w:tcPr>
          <w:p w14:paraId="71C88A85" w14:textId="77777777" w:rsidR="00F85251" w:rsidRPr="003D26B8" w:rsidRDefault="00F85251" w:rsidP="00576442">
            <w:pPr>
              <w:adjustRightInd w:val="0"/>
              <w:spacing w:line="360" w:lineRule="auto"/>
              <w:ind w:leftChars="-50" w:left="-103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357701AF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 value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18869A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94AAFD1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2147D7F1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C340B6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3A7040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2598F" w14:textId="2E7A476C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4A00E9"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</w:rPr>
              <w:t>-</w:t>
            </w: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D26B8" w:rsidRPr="003D26B8" w14:paraId="2ED6F7EF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504F5105" w14:textId="2EF46CF8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I</w:t>
            </w:r>
            <w:r w:rsidR="008820CE" w:rsidRPr="003D26B8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="008820CE" w:rsidRPr="003D2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DE41D70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034A056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9BD8D8B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14:paraId="07EBDA8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14:paraId="7E2B2D0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596B6A6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DD5A1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6288FC6E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07F246CC" w14:textId="54AF5019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928110"/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-4 day</w:t>
            </w:r>
            <w:r w:rsidR="00B57B5C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492B1B6" w14:textId="23D829F8" w:rsidR="00F85251" w:rsidRPr="003D26B8" w:rsidRDefault="00B82614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≥ </w:t>
            </w:r>
            <w:r w:rsidR="00F85251"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1331.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AB87666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1A2F47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0435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7388F85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544-0.64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8ABA7D3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C52267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B6546" w14:textId="23CF78B8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  <w:r w:rsidR="00FB2113"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3D26B8" w:rsidRPr="003D26B8" w14:paraId="7204E2FE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3C48E52C" w14:textId="5A1AB2D1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5 day</w:t>
            </w:r>
            <w:r w:rsidR="002A778A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38CA153" w14:textId="210BAF33" w:rsidR="00F85251" w:rsidRPr="003D26B8" w:rsidRDefault="00B82614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="00F85251"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1113.8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515CCE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062E5BB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0574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2D13FDAB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587-0.72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2F74E9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48E6C3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DA5BEA" w14:textId="16798F25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</w:tr>
      <w:tr w:rsidR="003D26B8" w:rsidRPr="003D26B8" w14:paraId="51293B8E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408512F3" w14:textId="64001DAB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</w:t>
            </w:r>
            <w:r w:rsidR="008820CE" w:rsidRPr="003D26B8">
              <w:rPr>
                <w:rFonts w:ascii="Times New Roman" w:hAnsi="Times New Roman" w:cs="Times New Roman"/>
                <w:sz w:val="24"/>
                <w:szCs w:val="24"/>
              </w:rPr>
              <w:t>, ×10</w:t>
            </w:r>
            <w:r w:rsidR="008820CE" w:rsidRPr="003D2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C34C4AD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1F69F6D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3F306A35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14:paraId="3F6738A3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14:paraId="75F4A6B2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45ABE091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D2F5B6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54923CAC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35DE9AEA" w14:textId="2F92856A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5 day</w:t>
            </w:r>
            <w:r w:rsidR="002A778A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7E9E52A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≤29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309542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6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EE121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515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339DA5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597-0.732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7A4CD2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7E1C883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D63A95" w14:textId="6956E98E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3D26B8" w:rsidRPr="003D26B8" w14:paraId="1763ABDB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092E6476" w14:textId="2314F466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6 day</w:t>
            </w:r>
            <w:r w:rsidR="002A778A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3D0AB6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≤196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74C7287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77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AD24BEF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927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0B7CDB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85-0.849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65BC0AA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8FB3C22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EC04B" w14:textId="464AEE10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</w:tr>
      <w:tr w:rsidR="003D26B8" w:rsidRPr="003D26B8" w14:paraId="75332624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65C4A34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3B9003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2B4ADA0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719B55BF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14:paraId="6F356F5A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14:paraId="6FFDD05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772EBB86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DCF1C0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397B1186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464B39A6" w14:textId="64A0BF06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-4 day</w:t>
            </w:r>
            <w:r w:rsidR="00B57B5C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EEF77D6" w14:textId="2FFDAE2D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gt;3.2</w:t>
            </w:r>
            <w:r w:rsidR="006419F1"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3D5211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6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641D3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382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5C2A6D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20 -0.71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78785B5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521576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304C6" w14:textId="1930FEFF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  <w:r w:rsidR="00FB2113"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3D26B8" w:rsidRPr="003D26B8" w14:paraId="09BCBADC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415C033E" w14:textId="75F0AC11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5 day</w:t>
            </w:r>
            <w:r w:rsidR="002A778A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1F538E5" w14:textId="320FBBFB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gt;3.9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79454BA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78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0832B81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423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5328CCBA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719-0.837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F42E5BE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47492A0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9CD7B" w14:textId="07B332E3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3D26B8" w:rsidRPr="003D26B8" w14:paraId="4EA9D3A4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28592EDD" w14:textId="2D05FF2A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6 day</w:t>
            </w:r>
            <w:r w:rsidR="002A778A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0679CD2" w14:textId="20AB588A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gt;3.37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1F7D12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79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B205742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686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2C051C5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709 -0.868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70DE7C2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B80B440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8FCC9F" w14:textId="00B3F56D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3D26B8" w:rsidRPr="003D26B8" w14:paraId="52E43CA6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6429194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7BBF62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20DE76C8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117F96DF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14:paraId="66CBB60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14:paraId="30136CFC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7448C0BB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616C730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D26B8" w:rsidRPr="003D26B8" w14:paraId="1D4CF892" w14:textId="77777777" w:rsidTr="00576442">
        <w:trPr>
          <w:trHeight w:val="334"/>
        </w:trPr>
        <w:tc>
          <w:tcPr>
            <w:tcW w:w="1542" w:type="dxa"/>
            <w:shd w:val="clear" w:color="auto" w:fill="auto"/>
            <w:vAlign w:val="center"/>
          </w:tcPr>
          <w:p w14:paraId="18F79FB2" w14:textId="05CD3142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hAnsi="Times New Roman" w:cs="Times New Roman"/>
                <w:sz w:val="24"/>
                <w:szCs w:val="24"/>
              </w:rPr>
              <w:t>2-4 day</w:t>
            </w:r>
            <w:r w:rsidR="00B57B5C" w:rsidRPr="003D26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EB63F03" w14:textId="6CF7952D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gt;180.</w:t>
            </w:r>
            <w:r w:rsidR="006419F1"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09C3DA4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7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4F5979D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0418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CC65679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.628-0.72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FF04423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F72C6EF" w14:textId="77777777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Fonts w:ascii="Times New Roman" w:eastAsia="等线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69EF5" w14:textId="12DB0A9A" w:rsidR="00F85251" w:rsidRPr="003D26B8" w:rsidRDefault="00F85251" w:rsidP="00576442">
            <w:pPr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26B8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bookmarkEnd w:id="1"/>
    <w:p w14:paraId="4FA4E977" w14:textId="306B78C7" w:rsidR="00576442" w:rsidRDefault="00576442" w:rsidP="00576442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576442">
        <w:rPr>
          <w:rFonts w:ascii="Times New Roman" w:hAnsi="Times New Roman" w:cs="Times New Roman"/>
          <w:sz w:val="24"/>
          <w:szCs w:val="24"/>
        </w:rPr>
        <w:t xml:space="preserve"> </w:t>
      </w: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0FFCD2B" w14:textId="26053DEA" w:rsidR="00576442" w:rsidRDefault="00576442" w:rsidP="00576442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3D26B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AAF3861" wp14:editId="3910D7E4">
            <wp:simplePos x="0" y="0"/>
            <wp:positionH relativeFrom="column">
              <wp:posOffset>182562</wp:posOffset>
            </wp:positionH>
            <wp:positionV relativeFrom="paragraph">
              <wp:posOffset>0</wp:posOffset>
            </wp:positionV>
            <wp:extent cx="6600190" cy="4775835"/>
            <wp:effectExtent l="0" t="0" r="0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190" cy="477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CDD2FE" w14:textId="4BD03BA9" w:rsidR="00AC3C2E" w:rsidRPr="003D26B8" w:rsidRDefault="00F74F8A" w:rsidP="002F4EAF">
      <w:pPr>
        <w:spacing w:line="0" w:lineRule="atLeast"/>
        <w:ind w:leftChars="-67" w:left="-141"/>
        <w:rPr>
          <w:rFonts w:ascii="Times New Roman" w:hAnsi="Times New Roman" w:cs="Times New Roman"/>
          <w:b/>
          <w:bCs/>
          <w:sz w:val="24"/>
          <w:szCs w:val="24"/>
        </w:rPr>
      </w:pPr>
      <w:r w:rsidRPr="003D26B8">
        <w:rPr>
          <w:rFonts w:ascii="Times New Roman" w:hAnsi="Times New Roman" w:cs="Times New Roman"/>
          <w:b/>
          <w:bCs/>
          <w:sz w:val="24"/>
          <w:szCs w:val="24"/>
        </w:rPr>
        <w:t>The dynamic variability of PLT, NLR, SII, and PLR levels according to fever days.</w:t>
      </w:r>
    </w:p>
    <w:sectPr w:rsidR="00AC3C2E" w:rsidRPr="003D26B8" w:rsidSect="00AB1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1EF0B" w14:textId="77777777" w:rsidR="007B662C" w:rsidRDefault="007B662C" w:rsidP="00AB129C">
      <w:r>
        <w:separator/>
      </w:r>
    </w:p>
  </w:endnote>
  <w:endnote w:type="continuationSeparator" w:id="0">
    <w:p w14:paraId="5FCA3F76" w14:textId="77777777" w:rsidR="007B662C" w:rsidRDefault="007B662C" w:rsidP="00AB1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F48E0" w14:textId="77777777" w:rsidR="007B662C" w:rsidRDefault="007B662C" w:rsidP="00AB129C">
      <w:r>
        <w:separator/>
      </w:r>
    </w:p>
  </w:footnote>
  <w:footnote w:type="continuationSeparator" w:id="0">
    <w:p w14:paraId="18F8D72D" w14:textId="77777777" w:rsidR="007B662C" w:rsidRDefault="007B662C" w:rsidP="00AB1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MTI0NTGwtDQ1MzZS0lEKTi0uzszPAykwMq4FAItTU/ctAAAA"/>
  </w:docVars>
  <w:rsids>
    <w:rsidRoot w:val="005E4AB2"/>
    <w:rsid w:val="00015446"/>
    <w:rsid w:val="00020F1E"/>
    <w:rsid w:val="00025484"/>
    <w:rsid w:val="00030A63"/>
    <w:rsid w:val="00036042"/>
    <w:rsid w:val="0004067F"/>
    <w:rsid w:val="0007423E"/>
    <w:rsid w:val="000907DD"/>
    <w:rsid w:val="000B70B6"/>
    <w:rsid w:val="000B7E18"/>
    <w:rsid w:val="000D0D6E"/>
    <w:rsid w:val="000E1FA0"/>
    <w:rsid w:val="000E2595"/>
    <w:rsid w:val="000E6617"/>
    <w:rsid w:val="000F7333"/>
    <w:rsid w:val="00111D74"/>
    <w:rsid w:val="00115F4A"/>
    <w:rsid w:val="00140171"/>
    <w:rsid w:val="001723E7"/>
    <w:rsid w:val="0017264D"/>
    <w:rsid w:val="001754B3"/>
    <w:rsid w:val="0019190E"/>
    <w:rsid w:val="00192925"/>
    <w:rsid w:val="001A2095"/>
    <w:rsid w:val="001B1C39"/>
    <w:rsid w:val="002161C1"/>
    <w:rsid w:val="00245A7D"/>
    <w:rsid w:val="00250F11"/>
    <w:rsid w:val="002636B0"/>
    <w:rsid w:val="0026732A"/>
    <w:rsid w:val="002740A0"/>
    <w:rsid w:val="00295AA4"/>
    <w:rsid w:val="002A778A"/>
    <w:rsid w:val="002C5C80"/>
    <w:rsid w:val="002C73C4"/>
    <w:rsid w:val="002F4EAF"/>
    <w:rsid w:val="00303235"/>
    <w:rsid w:val="003033AD"/>
    <w:rsid w:val="003136DA"/>
    <w:rsid w:val="003159DA"/>
    <w:rsid w:val="00337E59"/>
    <w:rsid w:val="0035306C"/>
    <w:rsid w:val="00362617"/>
    <w:rsid w:val="00362A19"/>
    <w:rsid w:val="00364139"/>
    <w:rsid w:val="00364DEF"/>
    <w:rsid w:val="00366067"/>
    <w:rsid w:val="0037490C"/>
    <w:rsid w:val="003749CC"/>
    <w:rsid w:val="003A226D"/>
    <w:rsid w:val="003A4BDA"/>
    <w:rsid w:val="003B2063"/>
    <w:rsid w:val="003C6DFB"/>
    <w:rsid w:val="003C78C1"/>
    <w:rsid w:val="003D26B8"/>
    <w:rsid w:val="00454AB2"/>
    <w:rsid w:val="00475E38"/>
    <w:rsid w:val="004A00E9"/>
    <w:rsid w:val="004B7313"/>
    <w:rsid w:val="004C45F1"/>
    <w:rsid w:val="004C7B84"/>
    <w:rsid w:val="004D3BB4"/>
    <w:rsid w:val="004D64FB"/>
    <w:rsid w:val="004E0BF6"/>
    <w:rsid w:val="004E3158"/>
    <w:rsid w:val="005054FA"/>
    <w:rsid w:val="00514523"/>
    <w:rsid w:val="00515668"/>
    <w:rsid w:val="00524433"/>
    <w:rsid w:val="0053018A"/>
    <w:rsid w:val="005312BE"/>
    <w:rsid w:val="0054182B"/>
    <w:rsid w:val="00576442"/>
    <w:rsid w:val="005771D0"/>
    <w:rsid w:val="00581E37"/>
    <w:rsid w:val="005A0C3D"/>
    <w:rsid w:val="005A380F"/>
    <w:rsid w:val="005D159C"/>
    <w:rsid w:val="005D1A41"/>
    <w:rsid w:val="005D3D7A"/>
    <w:rsid w:val="005D497E"/>
    <w:rsid w:val="005E10D4"/>
    <w:rsid w:val="005E4AB2"/>
    <w:rsid w:val="005F3F92"/>
    <w:rsid w:val="005F5726"/>
    <w:rsid w:val="00600601"/>
    <w:rsid w:val="006136C6"/>
    <w:rsid w:val="00634529"/>
    <w:rsid w:val="006346F5"/>
    <w:rsid w:val="006419F1"/>
    <w:rsid w:val="00657ED7"/>
    <w:rsid w:val="00673319"/>
    <w:rsid w:val="00690ABA"/>
    <w:rsid w:val="006A6EAF"/>
    <w:rsid w:val="006C778F"/>
    <w:rsid w:val="006F69B9"/>
    <w:rsid w:val="007208C9"/>
    <w:rsid w:val="00725A56"/>
    <w:rsid w:val="00731CF6"/>
    <w:rsid w:val="00732A6A"/>
    <w:rsid w:val="00734232"/>
    <w:rsid w:val="0079410C"/>
    <w:rsid w:val="007A17EF"/>
    <w:rsid w:val="007B37CE"/>
    <w:rsid w:val="007B4EE1"/>
    <w:rsid w:val="007B662C"/>
    <w:rsid w:val="007C5D73"/>
    <w:rsid w:val="007C6B16"/>
    <w:rsid w:val="007D528C"/>
    <w:rsid w:val="007F0B56"/>
    <w:rsid w:val="00802114"/>
    <w:rsid w:val="00812117"/>
    <w:rsid w:val="00812EE0"/>
    <w:rsid w:val="00820B10"/>
    <w:rsid w:val="00824FC8"/>
    <w:rsid w:val="00836BC6"/>
    <w:rsid w:val="00840DF0"/>
    <w:rsid w:val="00853FC1"/>
    <w:rsid w:val="008608B0"/>
    <w:rsid w:val="00880959"/>
    <w:rsid w:val="008820CE"/>
    <w:rsid w:val="0089344D"/>
    <w:rsid w:val="00896CA5"/>
    <w:rsid w:val="008A1D99"/>
    <w:rsid w:val="008A41C8"/>
    <w:rsid w:val="008A7794"/>
    <w:rsid w:val="008B3F39"/>
    <w:rsid w:val="008B6564"/>
    <w:rsid w:val="008B6DF9"/>
    <w:rsid w:val="008E78EA"/>
    <w:rsid w:val="009067FA"/>
    <w:rsid w:val="00911386"/>
    <w:rsid w:val="00921BE2"/>
    <w:rsid w:val="009414BC"/>
    <w:rsid w:val="00947BA7"/>
    <w:rsid w:val="00950972"/>
    <w:rsid w:val="00976D0D"/>
    <w:rsid w:val="00976EAB"/>
    <w:rsid w:val="009903BA"/>
    <w:rsid w:val="009A5125"/>
    <w:rsid w:val="009B4B61"/>
    <w:rsid w:val="009D6186"/>
    <w:rsid w:val="009F2B85"/>
    <w:rsid w:val="009F4B02"/>
    <w:rsid w:val="00A00B9C"/>
    <w:rsid w:val="00A2485E"/>
    <w:rsid w:val="00A52504"/>
    <w:rsid w:val="00A5407D"/>
    <w:rsid w:val="00A5455C"/>
    <w:rsid w:val="00A90578"/>
    <w:rsid w:val="00A91813"/>
    <w:rsid w:val="00AB129C"/>
    <w:rsid w:val="00AC07FC"/>
    <w:rsid w:val="00AC2F17"/>
    <w:rsid w:val="00AC3C2E"/>
    <w:rsid w:val="00AC5191"/>
    <w:rsid w:val="00AC785D"/>
    <w:rsid w:val="00AE4B78"/>
    <w:rsid w:val="00AF753D"/>
    <w:rsid w:val="00B158E9"/>
    <w:rsid w:val="00B55FAF"/>
    <w:rsid w:val="00B57B5C"/>
    <w:rsid w:val="00B646E9"/>
    <w:rsid w:val="00B82614"/>
    <w:rsid w:val="00B95FAC"/>
    <w:rsid w:val="00B9712B"/>
    <w:rsid w:val="00BA052E"/>
    <w:rsid w:val="00BA2277"/>
    <w:rsid w:val="00BB1A0E"/>
    <w:rsid w:val="00BB3C62"/>
    <w:rsid w:val="00BE0445"/>
    <w:rsid w:val="00C317F6"/>
    <w:rsid w:val="00C34112"/>
    <w:rsid w:val="00C57B45"/>
    <w:rsid w:val="00C70372"/>
    <w:rsid w:val="00C747A6"/>
    <w:rsid w:val="00C94513"/>
    <w:rsid w:val="00CA5B91"/>
    <w:rsid w:val="00CA6A03"/>
    <w:rsid w:val="00CC3992"/>
    <w:rsid w:val="00CC3E26"/>
    <w:rsid w:val="00CC76A8"/>
    <w:rsid w:val="00CD74EF"/>
    <w:rsid w:val="00CE01A9"/>
    <w:rsid w:val="00CF2E81"/>
    <w:rsid w:val="00D07361"/>
    <w:rsid w:val="00D66A12"/>
    <w:rsid w:val="00DB7E17"/>
    <w:rsid w:val="00DC6834"/>
    <w:rsid w:val="00DC7377"/>
    <w:rsid w:val="00DE2B9A"/>
    <w:rsid w:val="00E115EB"/>
    <w:rsid w:val="00E13192"/>
    <w:rsid w:val="00E46164"/>
    <w:rsid w:val="00E64C79"/>
    <w:rsid w:val="00E9392E"/>
    <w:rsid w:val="00EF683E"/>
    <w:rsid w:val="00EF6E43"/>
    <w:rsid w:val="00F008C9"/>
    <w:rsid w:val="00F00BBD"/>
    <w:rsid w:val="00F31FC3"/>
    <w:rsid w:val="00F52B96"/>
    <w:rsid w:val="00F74F8A"/>
    <w:rsid w:val="00F85251"/>
    <w:rsid w:val="00FA1AA5"/>
    <w:rsid w:val="00FA61A7"/>
    <w:rsid w:val="00FB110C"/>
    <w:rsid w:val="00FB2113"/>
    <w:rsid w:val="00FC784D"/>
    <w:rsid w:val="00FD08B9"/>
    <w:rsid w:val="00FD1214"/>
    <w:rsid w:val="00FD63E3"/>
    <w:rsid w:val="00FF4323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06A31"/>
  <w15:chartTrackingRefBased/>
  <w15:docId w15:val="{43900F47-66AD-4076-927C-C0073F80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29C"/>
    <w:rPr>
      <w:sz w:val="18"/>
      <w:szCs w:val="18"/>
    </w:rPr>
  </w:style>
  <w:style w:type="table" w:styleId="a7">
    <w:name w:val="Table Grid"/>
    <w:basedOn w:val="a1"/>
    <w:uiPriority w:val="39"/>
    <w:rsid w:val="00AB1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C785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C785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C785D"/>
  </w:style>
  <w:style w:type="paragraph" w:styleId="ab">
    <w:name w:val="annotation subject"/>
    <w:basedOn w:val="a9"/>
    <w:next w:val="a9"/>
    <w:link w:val="ac"/>
    <w:uiPriority w:val="99"/>
    <w:semiHidden/>
    <w:unhideWhenUsed/>
    <w:rsid w:val="00AC785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785D"/>
    <w:rPr>
      <w:b/>
      <w:bCs/>
    </w:rPr>
  </w:style>
  <w:style w:type="character" w:customStyle="1" w:styleId="result">
    <w:name w:val="result"/>
    <w:basedOn w:val="a0"/>
    <w:rsid w:val="0037490C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F82C9-4E01-4F96-9098-EAB5FE7D9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3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194</cp:revision>
  <dcterms:created xsi:type="dcterms:W3CDTF">2021-06-15T14:49:00Z</dcterms:created>
  <dcterms:modified xsi:type="dcterms:W3CDTF">2021-07-13T01:06:00Z</dcterms:modified>
</cp:coreProperties>
</file>